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6AB8D" w14:textId="77777777" w:rsidR="00955ADB" w:rsidRPr="00094E7E" w:rsidRDefault="00955ADB" w:rsidP="00955ADB">
      <w:pPr>
        <w:pStyle w:val="Caption"/>
        <w:rPr>
          <w:rFonts w:cs="Times New Roman"/>
          <w:i w:val="0"/>
          <w:iCs w:val="0"/>
        </w:rPr>
      </w:pPr>
      <w:r w:rsidRPr="00094E7E">
        <w:rPr>
          <w:rFonts w:cs="Times New Roman"/>
          <w:i w:val="0"/>
          <w:iCs w:val="0"/>
        </w:rPr>
        <w:t xml:space="preserve">Supplementary Table 1 – Association between area and volumes from MRI scans and BMI in each region of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2745"/>
        <w:gridCol w:w="1710"/>
        <w:gridCol w:w="1912"/>
        <w:gridCol w:w="1619"/>
      </w:tblGrid>
      <w:tr w:rsidR="00955ADB" w:rsidRPr="00F0320E" w14:paraId="176DE713" w14:textId="77777777" w:rsidTr="00C9253B">
        <w:tc>
          <w:tcPr>
            <w:tcW w:w="1030" w:type="dxa"/>
          </w:tcPr>
          <w:p w14:paraId="1A2FE83D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45" w:type="dxa"/>
          </w:tcPr>
          <w:p w14:paraId="3AED1F7D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1" w:type="dxa"/>
            <w:gridSpan w:val="3"/>
            <w:vAlign w:val="center"/>
          </w:tcPr>
          <w:p w14:paraId="35DDC225" w14:textId="77777777" w:rsidR="00955ADB" w:rsidRPr="00F0320E" w:rsidRDefault="00955ADB" w:rsidP="00C9253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</w:rPr>
              <w:t>Adjusted models</w:t>
            </w:r>
          </w:p>
        </w:tc>
      </w:tr>
      <w:tr w:rsidR="00955ADB" w:rsidRPr="00F0320E" w14:paraId="1F1AB69F" w14:textId="77777777" w:rsidTr="00C9253B">
        <w:tc>
          <w:tcPr>
            <w:tcW w:w="1030" w:type="dxa"/>
          </w:tcPr>
          <w:p w14:paraId="6E469160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45" w:type="dxa"/>
          </w:tcPr>
          <w:p w14:paraId="2444090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1B6D2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</w:rPr>
              <w:t xml:space="preserve">Estimate </w:t>
            </w:r>
          </w:p>
        </w:tc>
        <w:tc>
          <w:tcPr>
            <w:tcW w:w="1912" w:type="dxa"/>
          </w:tcPr>
          <w:p w14:paraId="7437EEB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619" w:type="dxa"/>
          </w:tcPr>
          <w:p w14:paraId="20CE22D3" w14:textId="14063051" w:rsidR="00955ADB" w:rsidRPr="00F0320E" w:rsidRDefault="00D32BC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="00955ADB" w:rsidRPr="00F0320E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55ADB" w:rsidRPr="00F0320E" w14:paraId="69C6C897" w14:textId="77777777" w:rsidTr="00C9253B">
        <w:tc>
          <w:tcPr>
            <w:tcW w:w="1030" w:type="dxa"/>
            <w:vMerge w:val="restart"/>
            <w:vAlign w:val="center"/>
          </w:tcPr>
          <w:p w14:paraId="5EDCAD8E" w14:textId="77777777" w:rsidR="00955ADB" w:rsidRPr="00F0320E" w:rsidRDefault="00955ADB" w:rsidP="00C9253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Area </w:t>
            </w:r>
          </w:p>
        </w:tc>
        <w:tc>
          <w:tcPr>
            <w:tcW w:w="2745" w:type="dxa"/>
            <w:vAlign w:val="center"/>
          </w:tcPr>
          <w:p w14:paraId="52FAF87A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Tongue muscle</w:t>
            </w:r>
          </w:p>
        </w:tc>
        <w:tc>
          <w:tcPr>
            <w:tcW w:w="1710" w:type="dxa"/>
            <w:vAlign w:val="center"/>
          </w:tcPr>
          <w:p w14:paraId="011B3CA3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912" w:type="dxa"/>
            <w:vAlign w:val="center"/>
          </w:tcPr>
          <w:p w14:paraId="0CF1E44D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619" w:type="dxa"/>
            <w:vAlign w:val="center"/>
          </w:tcPr>
          <w:p w14:paraId="36D02276" w14:textId="3B953958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  <w:lang w:val="en-US"/>
              </w:rPr>
              <w:t>.02</w:t>
            </w:r>
          </w:p>
        </w:tc>
      </w:tr>
      <w:tr w:rsidR="00955ADB" w:rsidRPr="00F0320E" w14:paraId="32EEC78C" w14:textId="77777777" w:rsidTr="00C9253B">
        <w:tc>
          <w:tcPr>
            <w:tcW w:w="1030" w:type="dxa"/>
            <w:vMerge/>
          </w:tcPr>
          <w:p w14:paraId="0A0A488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Align w:val="center"/>
          </w:tcPr>
          <w:p w14:paraId="478D7707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Left masseter muscle</w:t>
            </w:r>
          </w:p>
        </w:tc>
        <w:tc>
          <w:tcPr>
            <w:tcW w:w="1710" w:type="dxa"/>
            <w:vAlign w:val="center"/>
          </w:tcPr>
          <w:p w14:paraId="191C176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912" w:type="dxa"/>
            <w:vAlign w:val="center"/>
          </w:tcPr>
          <w:p w14:paraId="65BB2F7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619" w:type="dxa"/>
            <w:vAlign w:val="center"/>
          </w:tcPr>
          <w:p w14:paraId="5919195C" w14:textId="66C5C686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  <w:lang w:val="en-US"/>
              </w:rPr>
              <w:t>.006</w:t>
            </w:r>
          </w:p>
        </w:tc>
      </w:tr>
      <w:tr w:rsidR="00955ADB" w:rsidRPr="00F0320E" w14:paraId="4E34763E" w14:textId="77777777" w:rsidTr="00C9253B">
        <w:tc>
          <w:tcPr>
            <w:tcW w:w="1030" w:type="dxa"/>
            <w:vMerge/>
          </w:tcPr>
          <w:p w14:paraId="0D6A19A2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Align w:val="center"/>
          </w:tcPr>
          <w:p w14:paraId="3A66122D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Left subcutaneous fat</w:t>
            </w:r>
          </w:p>
        </w:tc>
        <w:tc>
          <w:tcPr>
            <w:tcW w:w="1710" w:type="dxa"/>
            <w:vAlign w:val="center"/>
          </w:tcPr>
          <w:p w14:paraId="78D41645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1912" w:type="dxa"/>
            <w:vAlign w:val="center"/>
          </w:tcPr>
          <w:p w14:paraId="7B6751A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619" w:type="dxa"/>
            <w:vAlign w:val="center"/>
          </w:tcPr>
          <w:p w14:paraId="45B51005" w14:textId="4C5DEF8D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  <w:lang w:val="en-US"/>
              </w:rPr>
              <w:t>.002</w:t>
            </w:r>
          </w:p>
        </w:tc>
      </w:tr>
      <w:tr w:rsidR="00955ADB" w:rsidRPr="00F0320E" w14:paraId="6EB2D378" w14:textId="77777777" w:rsidTr="00C9253B">
        <w:tc>
          <w:tcPr>
            <w:tcW w:w="1030" w:type="dxa"/>
            <w:vMerge/>
          </w:tcPr>
          <w:p w14:paraId="4DA90DFA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Align w:val="center"/>
          </w:tcPr>
          <w:p w14:paraId="698A076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ight masseter muscle</w:t>
            </w:r>
          </w:p>
        </w:tc>
        <w:tc>
          <w:tcPr>
            <w:tcW w:w="1710" w:type="dxa"/>
            <w:vAlign w:val="center"/>
          </w:tcPr>
          <w:p w14:paraId="6F4B2DF2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1912" w:type="dxa"/>
            <w:vAlign w:val="center"/>
          </w:tcPr>
          <w:p w14:paraId="322E7ED9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619" w:type="dxa"/>
            <w:vAlign w:val="center"/>
          </w:tcPr>
          <w:p w14:paraId="3CC50DE5" w14:textId="4ABBCB24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  <w:lang w:val="en-US"/>
              </w:rPr>
              <w:t>.182</w:t>
            </w:r>
          </w:p>
        </w:tc>
      </w:tr>
      <w:tr w:rsidR="00955ADB" w:rsidRPr="00F0320E" w14:paraId="7270C242" w14:textId="77777777" w:rsidTr="00C9253B">
        <w:tc>
          <w:tcPr>
            <w:tcW w:w="1030" w:type="dxa"/>
            <w:vMerge/>
          </w:tcPr>
          <w:p w14:paraId="5D679528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Align w:val="center"/>
          </w:tcPr>
          <w:p w14:paraId="69D21564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ight subcutaneous fat</w:t>
            </w:r>
          </w:p>
        </w:tc>
        <w:tc>
          <w:tcPr>
            <w:tcW w:w="1710" w:type="dxa"/>
            <w:vAlign w:val="center"/>
          </w:tcPr>
          <w:p w14:paraId="3B8B92D1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1.774</w:t>
            </w:r>
          </w:p>
        </w:tc>
        <w:tc>
          <w:tcPr>
            <w:tcW w:w="1912" w:type="dxa"/>
            <w:vAlign w:val="center"/>
          </w:tcPr>
          <w:p w14:paraId="748C2E92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619" w:type="dxa"/>
            <w:vAlign w:val="center"/>
          </w:tcPr>
          <w:p w14:paraId="40E37E4A" w14:textId="1712FDC4" w:rsidR="00955ADB" w:rsidRPr="00B92A63" w:rsidRDefault="00F0667C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</w:t>
            </w:r>
          </w:p>
        </w:tc>
      </w:tr>
      <w:tr w:rsidR="00955ADB" w:rsidRPr="00F0320E" w14:paraId="55301860" w14:textId="77777777" w:rsidTr="00C9253B">
        <w:tc>
          <w:tcPr>
            <w:tcW w:w="1030" w:type="dxa"/>
            <w:vMerge w:val="restart"/>
            <w:vAlign w:val="center"/>
          </w:tcPr>
          <w:p w14:paraId="6AD954F6" w14:textId="77777777" w:rsidR="00955ADB" w:rsidRPr="00F0320E" w:rsidRDefault="00955ADB" w:rsidP="00C9253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</w:rPr>
              <w:t xml:space="preserve">Volume </w:t>
            </w:r>
          </w:p>
        </w:tc>
        <w:tc>
          <w:tcPr>
            <w:tcW w:w="2745" w:type="dxa"/>
            <w:vAlign w:val="center"/>
          </w:tcPr>
          <w:p w14:paraId="2E9D4C4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Tongue muscle</w:t>
            </w:r>
          </w:p>
        </w:tc>
        <w:tc>
          <w:tcPr>
            <w:tcW w:w="1710" w:type="dxa"/>
          </w:tcPr>
          <w:p w14:paraId="63849483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1.504</w:t>
            </w:r>
          </w:p>
        </w:tc>
        <w:tc>
          <w:tcPr>
            <w:tcW w:w="1912" w:type="dxa"/>
          </w:tcPr>
          <w:p w14:paraId="7042596D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619" w:type="dxa"/>
          </w:tcPr>
          <w:p w14:paraId="3C6DA3C2" w14:textId="216CF288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</w:rPr>
              <w:t>.008</w:t>
            </w:r>
          </w:p>
        </w:tc>
      </w:tr>
      <w:tr w:rsidR="00955ADB" w:rsidRPr="00F0320E" w14:paraId="4D77B49B" w14:textId="77777777" w:rsidTr="00C9253B">
        <w:tc>
          <w:tcPr>
            <w:tcW w:w="1030" w:type="dxa"/>
            <w:vMerge/>
          </w:tcPr>
          <w:p w14:paraId="3123FEF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5" w:type="dxa"/>
            <w:vAlign w:val="center"/>
          </w:tcPr>
          <w:p w14:paraId="4CF9B06F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Left masseter muscle</w:t>
            </w:r>
          </w:p>
        </w:tc>
        <w:tc>
          <w:tcPr>
            <w:tcW w:w="1710" w:type="dxa"/>
          </w:tcPr>
          <w:p w14:paraId="21F27695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2.53</w:t>
            </w:r>
          </w:p>
        </w:tc>
        <w:tc>
          <w:tcPr>
            <w:tcW w:w="1912" w:type="dxa"/>
          </w:tcPr>
          <w:p w14:paraId="6DBBE6F3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0.919</w:t>
            </w:r>
          </w:p>
        </w:tc>
        <w:tc>
          <w:tcPr>
            <w:tcW w:w="1619" w:type="dxa"/>
          </w:tcPr>
          <w:p w14:paraId="5C97FAA7" w14:textId="6BA105B3" w:rsidR="00955ADB" w:rsidRPr="00094E7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B92A63">
              <w:rPr>
                <w:rFonts w:cs="Times New Roman"/>
                <w:sz w:val="20"/>
                <w:szCs w:val="20"/>
              </w:rPr>
              <w:t>.008</w:t>
            </w:r>
          </w:p>
        </w:tc>
      </w:tr>
      <w:tr w:rsidR="00955ADB" w:rsidRPr="00F0320E" w14:paraId="495EFB23" w14:textId="77777777" w:rsidTr="00C9253B">
        <w:tc>
          <w:tcPr>
            <w:tcW w:w="1030" w:type="dxa"/>
            <w:vMerge/>
          </w:tcPr>
          <w:p w14:paraId="04587348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5" w:type="dxa"/>
            <w:vAlign w:val="center"/>
          </w:tcPr>
          <w:p w14:paraId="504B43E2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Left subcutaneous fat</w:t>
            </w:r>
          </w:p>
        </w:tc>
        <w:tc>
          <w:tcPr>
            <w:tcW w:w="1710" w:type="dxa"/>
          </w:tcPr>
          <w:p w14:paraId="72780DD0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2.342</w:t>
            </w:r>
          </w:p>
        </w:tc>
        <w:tc>
          <w:tcPr>
            <w:tcW w:w="1912" w:type="dxa"/>
          </w:tcPr>
          <w:p w14:paraId="02B6E72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1619" w:type="dxa"/>
          </w:tcPr>
          <w:p w14:paraId="3DCF00D0" w14:textId="0FDC2857" w:rsidR="00955ADB" w:rsidRPr="00094E7E" w:rsidRDefault="00D32BCB" w:rsidP="00C9253B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955ADB" w:rsidRPr="00B92A63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955ADB" w:rsidRPr="00F0320E" w14:paraId="6188A66B" w14:textId="77777777" w:rsidTr="00C9253B">
        <w:tc>
          <w:tcPr>
            <w:tcW w:w="1030" w:type="dxa"/>
            <w:vMerge/>
          </w:tcPr>
          <w:p w14:paraId="5BD55ACF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5" w:type="dxa"/>
            <w:vAlign w:val="center"/>
          </w:tcPr>
          <w:p w14:paraId="2309A306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ight masseter muscle</w:t>
            </w:r>
          </w:p>
        </w:tc>
        <w:tc>
          <w:tcPr>
            <w:tcW w:w="1710" w:type="dxa"/>
          </w:tcPr>
          <w:p w14:paraId="43BFDF44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1.669</w:t>
            </w:r>
          </w:p>
        </w:tc>
        <w:tc>
          <w:tcPr>
            <w:tcW w:w="1912" w:type="dxa"/>
          </w:tcPr>
          <w:p w14:paraId="32E5157C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1619" w:type="dxa"/>
          </w:tcPr>
          <w:p w14:paraId="19761176" w14:textId="480EB1BE" w:rsidR="00955ADB" w:rsidRPr="00B92A63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2A63">
              <w:rPr>
                <w:rFonts w:cs="Times New Roman"/>
                <w:sz w:val="20"/>
                <w:szCs w:val="20"/>
              </w:rPr>
              <w:t>.072</w:t>
            </w:r>
          </w:p>
        </w:tc>
      </w:tr>
      <w:tr w:rsidR="00955ADB" w:rsidRPr="00F0320E" w14:paraId="544FB76A" w14:textId="77777777" w:rsidTr="00C9253B">
        <w:tc>
          <w:tcPr>
            <w:tcW w:w="1030" w:type="dxa"/>
            <w:vMerge/>
          </w:tcPr>
          <w:p w14:paraId="52654CCF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5" w:type="dxa"/>
            <w:vAlign w:val="center"/>
          </w:tcPr>
          <w:p w14:paraId="1340774B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032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ight subcutaneous fat</w:t>
            </w:r>
          </w:p>
        </w:tc>
        <w:tc>
          <w:tcPr>
            <w:tcW w:w="1710" w:type="dxa"/>
          </w:tcPr>
          <w:p w14:paraId="2B2D46C6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3.231</w:t>
            </w:r>
          </w:p>
        </w:tc>
        <w:tc>
          <w:tcPr>
            <w:tcW w:w="1912" w:type="dxa"/>
          </w:tcPr>
          <w:p w14:paraId="0300DB32" w14:textId="77777777" w:rsidR="00955ADB" w:rsidRPr="00F0320E" w:rsidRDefault="00955ADB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320E">
              <w:rPr>
                <w:rFonts w:cs="Times New Roman"/>
                <w:sz w:val="20"/>
                <w:szCs w:val="20"/>
              </w:rPr>
              <w:t>0.667</w:t>
            </w:r>
          </w:p>
        </w:tc>
        <w:tc>
          <w:tcPr>
            <w:tcW w:w="1619" w:type="dxa"/>
          </w:tcPr>
          <w:p w14:paraId="52E5C8A8" w14:textId="7061E57B" w:rsidR="00955ADB" w:rsidRPr="00F0667C" w:rsidRDefault="00F0667C" w:rsidP="00C925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</w:t>
            </w:r>
          </w:p>
        </w:tc>
      </w:tr>
    </w:tbl>
    <w:p w14:paraId="113C3AF2" w14:textId="098C3D0C" w:rsidR="00955ADB" w:rsidRPr="00F0320E" w:rsidRDefault="00D32BCB" w:rsidP="00955ADB">
      <w:pPr>
        <w:rPr>
          <w:rFonts w:cs="Times New Roman"/>
          <w:sz w:val="20"/>
          <w:szCs w:val="18"/>
        </w:rPr>
      </w:pPr>
      <w:r>
        <w:rPr>
          <w:rFonts w:cs="Times New Roman"/>
          <w:sz w:val="20"/>
          <w:szCs w:val="18"/>
        </w:rPr>
        <w:t>P</w:t>
      </w:r>
      <w:r w:rsidR="00955ADB" w:rsidRPr="00F0320E">
        <w:rPr>
          <w:rFonts w:cs="Times New Roman"/>
          <w:sz w:val="20"/>
          <w:szCs w:val="18"/>
        </w:rPr>
        <w:t xml:space="preserve">-value </w:t>
      </w:r>
      <w:r>
        <w:rPr>
          <w:rFonts w:cs="Times New Roman"/>
          <w:sz w:val="20"/>
          <w:szCs w:val="18"/>
        </w:rPr>
        <w:t xml:space="preserve">significant at </w:t>
      </w:r>
      <w:r w:rsidR="00955ADB" w:rsidRPr="00F0320E">
        <w:rPr>
          <w:rFonts w:cs="Times New Roman"/>
          <w:sz w:val="20"/>
          <w:szCs w:val="18"/>
        </w:rPr>
        <w:t>&lt; .05</w:t>
      </w:r>
    </w:p>
    <w:p w14:paraId="36527139" w14:textId="77777777" w:rsidR="00D74D76" w:rsidRDefault="00D74D76"/>
    <w:sectPr w:rsidR="00D74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ADB"/>
    <w:rsid w:val="0000288F"/>
    <w:rsid w:val="000028E0"/>
    <w:rsid w:val="000346CF"/>
    <w:rsid w:val="00057A07"/>
    <w:rsid w:val="0007311A"/>
    <w:rsid w:val="0007450C"/>
    <w:rsid w:val="00094E7E"/>
    <w:rsid w:val="00246FE4"/>
    <w:rsid w:val="002B74DC"/>
    <w:rsid w:val="002F2FE9"/>
    <w:rsid w:val="003065AC"/>
    <w:rsid w:val="003566C1"/>
    <w:rsid w:val="003B0BB0"/>
    <w:rsid w:val="003D79A0"/>
    <w:rsid w:val="00464ACD"/>
    <w:rsid w:val="004701D1"/>
    <w:rsid w:val="00483B55"/>
    <w:rsid w:val="00486DE5"/>
    <w:rsid w:val="004B46A1"/>
    <w:rsid w:val="004D3277"/>
    <w:rsid w:val="005053A0"/>
    <w:rsid w:val="0051361B"/>
    <w:rsid w:val="00516137"/>
    <w:rsid w:val="0055654E"/>
    <w:rsid w:val="00567B15"/>
    <w:rsid w:val="005A5388"/>
    <w:rsid w:val="005B50A4"/>
    <w:rsid w:val="005E3431"/>
    <w:rsid w:val="00601762"/>
    <w:rsid w:val="00636B00"/>
    <w:rsid w:val="00687933"/>
    <w:rsid w:val="00694C5E"/>
    <w:rsid w:val="006B39F8"/>
    <w:rsid w:val="006E71A9"/>
    <w:rsid w:val="007B0989"/>
    <w:rsid w:val="007D00D1"/>
    <w:rsid w:val="007D3A15"/>
    <w:rsid w:val="00865759"/>
    <w:rsid w:val="008E4FBE"/>
    <w:rsid w:val="00954634"/>
    <w:rsid w:val="00955ADB"/>
    <w:rsid w:val="009703A2"/>
    <w:rsid w:val="00A10E89"/>
    <w:rsid w:val="00A94139"/>
    <w:rsid w:val="00B33D35"/>
    <w:rsid w:val="00B62472"/>
    <w:rsid w:val="00B72FAE"/>
    <w:rsid w:val="00B87C0F"/>
    <w:rsid w:val="00B970FA"/>
    <w:rsid w:val="00CB1426"/>
    <w:rsid w:val="00D02F71"/>
    <w:rsid w:val="00D32BCB"/>
    <w:rsid w:val="00D47202"/>
    <w:rsid w:val="00D74D76"/>
    <w:rsid w:val="00DB5E1F"/>
    <w:rsid w:val="00DD5BD7"/>
    <w:rsid w:val="00E13485"/>
    <w:rsid w:val="00E23CEB"/>
    <w:rsid w:val="00E62CBA"/>
    <w:rsid w:val="00E71323"/>
    <w:rsid w:val="00E71CCA"/>
    <w:rsid w:val="00E7622F"/>
    <w:rsid w:val="00EA5289"/>
    <w:rsid w:val="00EF2390"/>
    <w:rsid w:val="00F0667C"/>
    <w:rsid w:val="00FC6687"/>
    <w:rsid w:val="00FF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5B2AC"/>
  <w15:chartTrackingRefBased/>
  <w15:docId w15:val="{83C7EC89-C086-DD49-8927-5837D2FB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ADB"/>
    <w:pPr>
      <w:spacing w:after="160"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AD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AD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AD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AD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AD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AD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AD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ADB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ADB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A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A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A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A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A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A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AD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5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ADB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5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ADB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5A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ADB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5A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A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AD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55ADB"/>
    <w:pPr>
      <w:spacing w:after="200" w:line="360" w:lineRule="auto"/>
      <w:jc w:val="left"/>
    </w:pPr>
    <w:rPr>
      <w:i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955AD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Imani</dc:creator>
  <cp:keywords/>
  <dc:description/>
  <cp:lastModifiedBy>Mahdi Imani</cp:lastModifiedBy>
  <cp:revision>5</cp:revision>
  <dcterms:created xsi:type="dcterms:W3CDTF">2024-04-23T23:48:00Z</dcterms:created>
  <dcterms:modified xsi:type="dcterms:W3CDTF">2024-12-06T00:13:00Z</dcterms:modified>
</cp:coreProperties>
</file>